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A97" w:rsidRPr="007429EA" w:rsidRDefault="005E39A5" w:rsidP="00560A97">
      <w:pPr>
        <w:spacing w:line="240" w:lineRule="auto"/>
        <w:jc w:val="center"/>
        <w:rPr>
          <w:sz w:val="24"/>
          <w:szCs w:val="24"/>
        </w:rPr>
      </w:pPr>
      <w:r w:rsidRPr="007429EA">
        <w:rPr>
          <w:sz w:val="24"/>
          <w:szCs w:val="24"/>
        </w:rPr>
        <w:t xml:space="preserve">Table </w:t>
      </w:r>
      <w:r w:rsidR="007740F2">
        <w:rPr>
          <w:sz w:val="24"/>
          <w:szCs w:val="24"/>
        </w:rPr>
        <w:t>S1</w:t>
      </w:r>
      <w:r w:rsidRPr="007429EA">
        <w:rPr>
          <w:sz w:val="24"/>
          <w:szCs w:val="24"/>
        </w:rPr>
        <w:t xml:space="preserve"> </w:t>
      </w:r>
      <w:r w:rsidR="007740F2">
        <w:rPr>
          <w:sz w:val="24"/>
          <w:szCs w:val="24"/>
        </w:rPr>
        <w:t>SNPs detect</w:t>
      </w:r>
      <w:r w:rsidRPr="007429EA">
        <w:rPr>
          <w:sz w:val="24"/>
          <w:szCs w:val="24"/>
        </w:rPr>
        <w:t>ed</w:t>
      </w:r>
      <w:r w:rsidR="007740F2">
        <w:rPr>
          <w:sz w:val="24"/>
          <w:szCs w:val="24"/>
        </w:rPr>
        <w:t xml:space="preserve"> in 12</w:t>
      </w:r>
      <w:r w:rsidR="00FC6F79" w:rsidRPr="007429EA">
        <w:rPr>
          <w:sz w:val="24"/>
          <w:szCs w:val="24"/>
        </w:rPr>
        <w:t xml:space="preserve"> chicken</w:t>
      </w:r>
      <w:r w:rsidR="007740F2">
        <w:rPr>
          <w:sz w:val="24"/>
          <w:szCs w:val="24"/>
        </w:rPr>
        <w:t>s</w:t>
      </w:r>
    </w:p>
    <w:tbl>
      <w:tblPr>
        <w:tblW w:w="9923" w:type="dxa"/>
        <w:tblInd w:w="-459" w:type="dxa"/>
        <w:tblLook w:val="04A0" w:firstRow="1" w:lastRow="0" w:firstColumn="1" w:lastColumn="0" w:noHBand="0" w:noVBand="1"/>
      </w:tblPr>
      <w:tblGrid>
        <w:gridCol w:w="954"/>
        <w:gridCol w:w="1296"/>
        <w:gridCol w:w="1984"/>
        <w:gridCol w:w="1843"/>
        <w:gridCol w:w="1190"/>
        <w:gridCol w:w="992"/>
        <w:gridCol w:w="1664"/>
      </w:tblGrid>
      <w:tr w:rsidR="00C04215" w:rsidRPr="007429EA" w:rsidTr="0021300C">
        <w:trPr>
          <w:trHeight w:val="300"/>
        </w:trPr>
        <w:tc>
          <w:tcPr>
            <w:tcW w:w="954" w:type="dxa"/>
            <w:tcBorders>
              <w:top w:val="single" w:sz="12" w:space="0" w:color="76923C" w:themeColor="accent3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15" w:rsidRPr="007429EA" w:rsidRDefault="00C04215" w:rsidP="0097317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429EA">
              <w:rPr>
                <w:rFonts w:eastAsia="Times New Roman"/>
                <w:color w:val="000000"/>
                <w:sz w:val="24"/>
                <w:szCs w:val="24"/>
              </w:rPr>
              <w:t>Breed</w:t>
            </w:r>
            <w:r w:rsidR="00973175" w:rsidRPr="007429EA">
              <w:rPr>
                <w:rFonts w:eastAsia="Times New Roman"/>
                <w:color w:val="000000"/>
                <w:sz w:val="24"/>
                <w:szCs w:val="24"/>
              </w:rPr>
              <w:t>s</w:t>
            </w:r>
            <w:r w:rsidRPr="007429EA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96" w:type="dxa"/>
            <w:tcBorders>
              <w:top w:val="single" w:sz="12" w:space="0" w:color="76923C" w:themeColor="accent3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15" w:rsidRPr="007429EA" w:rsidRDefault="00C04215" w:rsidP="0097317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84" w:type="dxa"/>
            <w:tcBorders>
              <w:top w:val="single" w:sz="12" w:space="0" w:color="76923C" w:themeColor="accent3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15" w:rsidRPr="007429EA" w:rsidRDefault="00C04215" w:rsidP="0097317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Novel SNP (Ratio</w:t>
            </w:r>
            <w:r w:rsidR="00973175" w:rsidRPr="007429EA">
              <w:rPr>
                <w:rFonts w:eastAsia="Times New Roman"/>
                <w:color w:val="000000"/>
                <w:sz w:val="24"/>
                <w:szCs w:val="24"/>
              </w:rPr>
              <w:t>, %</w:t>
            </w:r>
            <w:r w:rsidRPr="007429EA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12" w:space="0" w:color="76923C" w:themeColor="accent3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15" w:rsidRPr="007429EA" w:rsidRDefault="00C04215" w:rsidP="0097317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429EA">
              <w:rPr>
                <w:rFonts w:eastAsia="Times New Roman"/>
                <w:color w:val="000000"/>
                <w:sz w:val="24"/>
                <w:szCs w:val="24"/>
              </w:rPr>
              <w:t>Multiallelic</w:t>
            </w:r>
            <w:proofErr w:type="spellEnd"/>
            <w:r w:rsidRPr="007429EA">
              <w:rPr>
                <w:rFonts w:eastAsia="Times New Roman"/>
                <w:color w:val="000000"/>
                <w:sz w:val="24"/>
                <w:szCs w:val="24"/>
              </w:rPr>
              <w:t xml:space="preserve"> SNP</w:t>
            </w:r>
          </w:p>
        </w:tc>
        <w:tc>
          <w:tcPr>
            <w:tcW w:w="1190" w:type="dxa"/>
            <w:tcBorders>
              <w:top w:val="single" w:sz="12" w:space="0" w:color="76923C" w:themeColor="accent3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15" w:rsidRPr="007429EA" w:rsidRDefault="00C04215" w:rsidP="0097317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Het/</w:t>
            </w:r>
            <w:proofErr w:type="spellStart"/>
            <w:r w:rsidRPr="007429EA">
              <w:rPr>
                <w:rFonts w:eastAsia="Times New Roman"/>
                <w:color w:val="000000"/>
                <w:sz w:val="24"/>
                <w:szCs w:val="24"/>
              </w:rPr>
              <w:t>Hom</w:t>
            </w:r>
            <w:r w:rsidRPr="007429EA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12" w:space="0" w:color="76923C" w:themeColor="accent3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15" w:rsidRPr="007429EA" w:rsidRDefault="00C04215" w:rsidP="0097317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Ti/</w:t>
            </w:r>
            <w:proofErr w:type="spellStart"/>
            <w:r w:rsidRPr="007429EA">
              <w:rPr>
                <w:rFonts w:eastAsia="Times New Roman"/>
                <w:color w:val="000000"/>
                <w:sz w:val="24"/>
                <w:szCs w:val="24"/>
              </w:rPr>
              <w:t>Tv</w:t>
            </w:r>
            <w:r w:rsidRPr="007429EA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64" w:type="dxa"/>
            <w:tcBorders>
              <w:top w:val="single" w:sz="12" w:space="0" w:color="76923C" w:themeColor="accent3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215" w:rsidRPr="007429EA" w:rsidRDefault="0021300C" w:rsidP="0021300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Density</w:t>
            </w:r>
            <w:bookmarkStart w:id="0" w:name="_GoBack"/>
            <w:bookmarkEnd w:id="0"/>
            <w:r>
              <w:rPr>
                <w:rFonts w:eastAsia="Times New Roman"/>
                <w:color w:val="000000"/>
                <w:sz w:val="24"/>
                <w:szCs w:val="24"/>
              </w:rPr>
              <w:t xml:space="preserve"> (kb</w:t>
            </w:r>
            <w:r w:rsidRPr="0021300C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C04215" w:rsidRPr="007429EA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C04215" w:rsidRPr="007429EA" w:rsidTr="0021300C">
        <w:trPr>
          <w:trHeight w:val="300"/>
        </w:trPr>
        <w:tc>
          <w:tcPr>
            <w:tcW w:w="954" w:type="dxa"/>
            <w:tcBorders>
              <w:top w:val="single" w:sz="4" w:space="0" w:color="76923C" w:themeColor="accent3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BY</w:t>
            </w:r>
          </w:p>
        </w:tc>
        <w:tc>
          <w:tcPr>
            <w:tcW w:w="1296" w:type="dxa"/>
            <w:tcBorders>
              <w:top w:val="single" w:sz="4" w:space="0" w:color="76923C" w:themeColor="accent3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3,915,477</w:t>
            </w:r>
          </w:p>
        </w:tc>
        <w:tc>
          <w:tcPr>
            <w:tcW w:w="1984" w:type="dxa"/>
            <w:tcBorders>
              <w:top w:val="single" w:sz="4" w:space="0" w:color="76923C" w:themeColor="accent3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1,055,330(26.95)</w:t>
            </w:r>
          </w:p>
        </w:tc>
        <w:tc>
          <w:tcPr>
            <w:tcW w:w="1843" w:type="dxa"/>
            <w:tcBorders>
              <w:top w:val="single" w:sz="4" w:space="0" w:color="76923C" w:themeColor="accent3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5,065</w:t>
            </w:r>
          </w:p>
        </w:tc>
        <w:tc>
          <w:tcPr>
            <w:tcW w:w="1190" w:type="dxa"/>
            <w:tcBorders>
              <w:top w:val="single" w:sz="4" w:space="0" w:color="76923C" w:themeColor="accent3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92" w:type="dxa"/>
            <w:tcBorders>
              <w:top w:val="single" w:sz="4" w:space="0" w:color="76923C" w:themeColor="accent3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664" w:type="dxa"/>
            <w:tcBorders>
              <w:top w:val="single" w:sz="4" w:space="0" w:color="76923C" w:themeColor="accent3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4.56</w:t>
            </w:r>
          </w:p>
        </w:tc>
      </w:tr>
      <w:tr w:rsidR="00C04215" w:rsidRPr="007429EA" w:rsidTr="0021300C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3,546,7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852,675(24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4,4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4.98</w:t>
            </w:r>
          </w:p>
        </w:tc>
      </w:tr>
      <w:tr w:rsidR="00C04215" w:rsidRPr="007429EA" w:rsidTr="0021300C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D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5,231,6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1,623,981(3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6,8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4.76</w:t>
            </w:r>
          </w:p>
        </w:tc>
      </w:tr>
      <w:tr w:rsidR="00C04215" w:rsidRPr="007429EA" w:rsidTr="0021300C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L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4,260,2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1,246,172(29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6,7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4.84</w:t>
            </w:r>
          </w:p>
        </w:tc>
      </w:tr>
      <w:tr w:rsidR="00C04215" w:rsidRPr="007429EA" w:rsidTr="0021300C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RI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3,926,7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981,866(25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5,2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4.57</w:t>
            </w:r>
          </w:p>
        </w:tc>
      </w:tr>
      <w:tr w:rsidR="00C04215" w:rsidRPr="007429EA" w:rsidTr="0021300C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RJ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5,196,5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1,966,868(37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8,1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5.91</w:t>
            </w:r>
          </w:p>
        </w:tc>
      </w:tr>
      <w:tr w:rsidR="00C04215" w:rsidRPr="007429EA" w:rsidTr="0021300C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S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4,201,9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1,237,492(29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5,0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5.82</w:t>
            </w:r>
          </w:p>
        </w:tc>
      </w:tr>
      <w:tr w:rsidR="00C04215" w:rsidRPr="007429EA" w:rsidTr="0021300C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S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4,653,5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1,402,983(30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6,3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5.85</w:t>
            </w:r>
          </w:p>
        </w:tc>
      </w:tr>
      <w:tr w:rsidR="00C04215" w:rsidRPr="007429EA" w:rsidTr="0021300C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5,030,7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1,569,953(3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7,4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5.52</w:t>
            </w:r>
          </w:p>
        </w:tc>
      </w:tr>
      <w:tr w:rsidR="00C04215" w:rsidRPr="007429EA" w:rsidTr="0021300C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W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5,390,2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1,699,396(31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8,2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5.36</w:t>
            </w:r>
          </w:p>
        </w:tc>
      </w:tr>
      <w:tr w:rsidR="00C04215" w:rsidRPr="007429EA" w:rsidTr="0021300C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W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4,971,6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1,274,027(25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5,3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5.05</w:t>
            </w:r>
          </w:p>
        </w:tc>
      </w:tr>
      <w:tr w:rsidR="00C04215" w:rsidRPr="007429EA" w:rsidTr="0021300C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W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5,234,8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1,430,915(27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6,1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4.81</w:t>
            </w:r>
          </w:p>
        </w:tc>
      </w:tr>
      <w:tr w:rsidR="00C04215" w:rsidRPr="007429EA" w:rsidTr="0021300C">
        <w:trPr>
          <w:trHeight w:val="300"/>
        </w:trPr>
        <w:tc>
          <w:tcPr>
            <w:tcW w:w="954" w:type="dxa"/>
            <w:tcBorders>
              <w:top w:val="nil"/>
              <w:left w:val="nil"/>
              <w:bottom w:val="single" w:sz="12" w:space="0" w:color="76923C" w:themeColor="accent3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429EA">
              <w:rPr>
                <w:rFonts w:eastAsia="Times New Roman"/>
                <w:color w:val="000000"/>
                <w:sz w:val="24"/>
                <w:szCs w:val="24"/>
              </w:rPr>
              <w:t>Union</w:t>
            </w:r>
            <w:r w:rsidRPr="007429EA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76923C" w:themeColor="accent3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13,708,5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76923C" w:themeColor="accent3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6,580,908(48.0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76923C" w:themeColor="accent3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77,3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76923C" w:themeColor="accent3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76923C" w:themeColor="accent3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76923C" w:themeColor="accent3" w:themeShade="BF"/>
              <w:right w:val="nil"/>
            </w:tcBorders>
            <w:shd w:val="clear" w:color="auto" w:fill="auto"/>
            <w:noWrap/>
            <w:vAlign w:val="bottom"/>
            <w:hideMark/>
          </w:tcPr>
          <w:p w:rsidR="00C04215" w:rsidRPr="007429EA" w:rsidRDefault="00C04215" w:rsidP="00C042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7429EA">
              <w:rPr>
                <w:rFonts w:eastAsia="Times New Roman"/>
                <w:color w:val="000000"/>
                <w:sz w:val="24"/>
                <w:szCs w:val="24"/>
              </w:rPr>
              <w:t>15.23</w:t>
            </w:r>
          </w:p>
        </w:tc>
      </w:tr>
    </w:tbl>
    <w:p w:rsidR="00560A97" w:rsidRPr="007429EA" w:rsidRDefault="00560A97" w:rsidP="00973175">
      <w:pPr>
        <w:suppressLineNumbers/>
        <w:spacing w:line="480" w:lineRule="auto"/>
        <w:jc w:val="both"/>
        <w:rPr>
          <w:sz w:val="24"/>
          <w:szCs w:val="24"/>
        </w:rPr>
      </w:pPr>
      <w:r w:rsidRPr="007429EA">
        <w:rPr>
          <w:sz w:val="24"/>
          <w:szCs w:val="24"/>
          <w:vertAlign w:val="superscript"/>
        </w:rPr>
        <w:t>a</w:t>
      </w:r>
      <w:r w:rsidRPr="007429EA">
        <w:rPr>
          <w:bCs/>
          <w:color w:val="000000"/>
          <w:sz w:val="24"/>
          <w:szCs w:val="24"/>
        </w:rPr>
        <w:t xml:space="preserve"> Chicken abbreviations:</w:t>
      </w:r>
      <w:r w:rsidRPr="007429EA">
        <w:rPr>
          <w:sz w:val="24"/>
          <w:szCs w:val="24"/>
        </w:rPr>
        <w:t xml:space="preserve"> BY, Beijing You; CS, Cornish; DX,</w:t>
      </w:r>
      <w:r w:rsidR="007429EA">
        <w:rPr>
          <w:sz w:val="24"/>
          <w:szCs w:val="24"/>
        </w:rPr>
        <w:t xml:space="preserve"> Dongxiang; LX, </w:t>
      </w:r>
      <w:proofErr w:type="spellStart"/>
      <w:r w:rsidR="007429EA">
        <w:rPr>
          <w:sz w:val="24"/>
          <w:szCs w:val="24"/>
        </w:rPr>
        <w:t>Luxi</w:t>
      </w:r>
      <w:proofErr w:type="spellEnd"/>
      <w:r w:rsidR="007429EA">
        <w:rPr>
          <w:sz w:val="24"/>
          <w:szCs w:val="24"/>
        </w:rPr>
        <w:t xml:space="preserve"> Game; RIR,</w:t>
      </w:r>
      <w:r w:rsidR="004C333B" w:rsidRPr="007429EA">
        <w:rPr>
          <w:sz w:val="24"/>
          <w:szCs w:val="24"/>
        </w:rPr>
        <w:t xml:space="preserve"> </w:t>
      </w:r>
      <w:r w:rsidRPr="007429EA">
        <w:rPr>
          <w:sz w:val="24"/>
          <w:szCs w:val="24"/>
        </w:rPr>
        <w:t xml:space="preserve">Rhode Island Red; RJF, Red Jungle Fowl; SG, </w:t>
      </w:r>
      <w:proofErr w:type="spellStart"/>
      <w:r w:rsidRPr="007429EA">
        <w:rPr>
          <w:sz w:val="24"/>
          <w:szCs w:val="24"/>
        </w:rPr>
        <w:t>Shouguan</w:t>
      </w:r>
      <w:r w:rsidR="007429EA">
        <w:rPr>
          <w:sz w:val="24"/>
          <w:szCs w:val="24"/>
        </w:rPr>
        <w:t>g</w:t>
      </w:r>
      <w:proofErr w:type="spellEnd"/>
      <w:r w:rsidR="007429EA">
        <w:rPr>
          <w:sz w:val="24"/>
          <w:szCs w:val="24"/>
        </w:rPr>
        <w:t xml:space="preserve">; SK, Silkie; TB, Tibetan; WC, </w:t>
      </w:r>
      <w:proofErr w:type="spellStart"/>
      <w:r w:rsidRPr="007429EA">
        <w:rPr>
          <w:sz w:val="24"/>
          <w:szCs w:val="24"/>
        </w:rPr>
        <w:t>Wenchang</w:t>
      </w:r>
      <w:proofErr w:type="spellEnd"/>
      <w:r w:rsidRPr="007429EA">
        <w:rPr>
          <w:sz w:val="24"/>
          <w:szCs w:val="24"/>
        </w:rPr>
        <w:t>; WL, White Leghorn; WR, White Plymouth Rock.</w:t>
      </w:r>
    </w:p>
    <w:p w:rsidR="00C04215" w:rsidRPr="007429EA" w:rsidRDefault="00560A97" w:rsidP="00973175">
      <w:pPr>
        <w:spacing w:line="480" w:lineRule="auto"/>
        <w:jc w:val="both"/>
        <w:rPr>
          <w:sz w:val="24"/>
          <w:szCs w:val="24"/>
        </w:rPr>
      </w:pPr>
      <w:proofErr w:type="gramStart"/>
      <w:r w:rsidRPr="007429EA">
        <w:rPr>
          <w:sz w:val="24"/>
          <w:szCs w:val="24"/>
          <w:vertAlign w:val="superscript"/>
        </w:rPr>
        <w:t>b</w:t>
      </w:r>
      <w:proofErr w:type="gramEnd"/>
      <w:r w:rsidRPr="007429EA">
        <w:rPr>
          <w:sz w:val="24"/>
          <w:szCs w:val="24"/>
        </w:rPr>
        <w:t xml:space="preserve"> </w:t>
      </w:r>
      <w:r w:rsidR="00C04215" w:rsidRPr="007429EA">
        <w:rPr>
          <w:sz w:val="24"/>
          <w:szCs w:val="24"/>
        </w:rPr>
        <w:t>Heterozygous to homozygous ratio.</w:t>
      </w:r>
    </w:p>
    <w:p w:rsidR="00560A97" w:rsidRPr="007429EA" w:rsidRDefault="00C04215" w:rsidP="00973175">
      <w:pPr>
        <w:spacing w:line="480" w:lineRule="auto"/>
        <w:jc w:val="both"/>
        <w:rPr>
          <w:sz w:val="24"/>
          <w:szCs w:val="24"/>
        </w:rPr>
      </w:pPr>
      <w:proofErr w:type="gramStart"/>
      <w:r w:rsidRPr="007429EA">
        <w:rPr>
          <w:sz w:val="24"/>
          <w:szCs w:val="24"/>
          <w:vertAlign w:val="superscript"/>
        </w:rPr>
        <w:t>c</w:t>
      </w:r>
      <w:proofErr w:type="gramEnd"/>
      <w:r w:rsidR="00973175" w:rsidRPr="007429EA">
        <w:rPr>
          <w:sz w:val="24"/>
          <w:szCs w:val="24"/>
          <w:vertAlign w:val="superscript"/>
        </w:rPr>
        <w:t xml:space="preserve"> </w:t>
      </w:r>
      <w:r w:rsidR="00560A97" w:rsidRPr="007429EA">
        <w:rPr>
          <w:sz w:val="24"/>
          <w:szCs w:val="24"/>
        </w:rPr>
        <w:t>Transition to tranversion ratio.</w:t>
      </w:r>
    </w:p>
    <w:p w:rsidR="00560A97" w:rsidRPr="007429EA" w:rsidRDefault="00560A97" w:rsidP="00560A97">
      <w:pPr>
        <w:spacing w:line="480" w:lineRule="auto"/>
        <w:jc w:val="both"/>
        <w:rPr>
          <w:sz w:val="24"/>
          <w:szCs w:val="24"/>
        </w:rPr>
      </w:pPr>
      <w:proofErr w:type="gramStart"/>
      <w:r w:rsidRPr="007429EA">
        <w:rPr>
          <w:sz w:val="24"/>
          <w:szCs w:val="24"/>
          <w:vertAlign w:val="superscript"/>
        </w:rPr>
        <w:t>d</w:t>
      </w:r>
      <w:proofErr w:type="gramEnd"/>
      <w:r w:rsidRPr="007429EA">
        <w:rPr>
          <w:sz w:val="24"/>
          <w:szCs w:val="24"/>
        </w:rPr>
        <w:t xml:space="preserve"> Corrected for SNPs detected in more than one individual.</w:t>
      </w:r>
    </w:p>
    <w:p w:rsidR="00316247" w:rsidRPr="007429EA" w:rsidRDefault="00316247">
      <w:pPr>
        <w:rPr>
          <w:sz w:val="24"/>
          <w:szCs w:val="24"/>
        </w:rPr>
      </w:pPr>
    </w:p>
    <w:sectPr w:rsidR="00316247" w:rsidRPr="007429E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9A5"/>
    <w:rsid w:val="00000A7A"/>
    <w:rsid w:val="00000C67"/>
    <w:rsid w:val="00000FCE"/>
    <w:rsid w:val="00003409"/>
    <w:rsid w:val="00003F1F"/>
    <w:rsid w:val="0001012D"/>
    <w:rsid w:val="000105B0"/>
    <w:rsid w:val="00011F65"/>
    <w:rsid w:val="00013056"/>
    <w:rsid w:val="0001306E"/>
    <w:rsid w:val="0001318F"/>
    <w:rsid w:val="000148D3"/>
    <w:rsid w:val="00016929"/>
    <w:rsid w:val="00017187"/>
    <w:rsid w:val="00020424"/>
    <w:rsid w:val="00020A4E"/>
    <w:rsid w:val="0002107A"/>
    <w:rsid w:val="00021688"/>
    <w:rsid w:val="00022CC9"/>
    <w:rsid w:val="0002773E"/>
    <w:rsid w:val="00027D84"/>
    <w:rsid w:val="00027DCB"/>
    <w:rsid w:val="0003222D"/>
    <w:rsid w:val="000332D2"/>
    <w:rsid w:val="0003584C"/>
    <w:rsid w:val="00037950"/>
    <w:rsid w:val="00040A66"/>
    <w:rsid w:val="00040DBB"/>
    <w:rsid w:val="000417A2"/>
    <w:rsid w:val="00042346"/>
    <w:rsid w:val="000426FB"/>
    <w:rsid w:val="00044B25"/>
    <w:rsid w:val="000454D0"/>
    <w:rsid w:val="000457C6"/>
    <w:rsid w:val="00047C36"/>
    <w:rsid w:val="00051C05"/>
    <w:rsid w:val="000524A3"/>
    <w:rsid w:val="00052F0E"/>
    <w:rsid w:val="000539FC"/>
    <w:rsid w:val="00053C86"/>
    <w:rsid w:val="00054568"/>
    <w:rsid w:val="00054804"/>
    <w:rsid w:val="00056E5F"/>
    <w:rsid w:val="00060C47"/>
    <w:rsid w:val="0006262F"/>
    <w:rsid w:val="000638B3"/>
    <w:rsid w:val="0006669F"/>
    <w:rsid w:val="000704AE"/>
    <w:rsid w:val="00070655"/>
    <w:rsid w:val="00071125"/>
    <w:rsid w:val="00071DF7"/>
    <w:rsid w:val="00071EFF"/>
    <w:rsid w:val="000722C6"/>
    <w:rsid w:val="00072D53"/>
    <w:rsid w:val="00074240"/>
    <w:rsid w:val="00075C7D"/>
    <w:rsid w:val="00075F6B"/>
    <w:rsid w:val="00080036"/>
    <w:rsid w:val="00080952"/>
    <w:rsid w:val="00080FD2"/>
    <w:rsid w:val="000850B1"/>
    <w:rsid w:val="000861AE"/>
    <w:rsid w:val="000876EC"/>
    <w:rsid w:val="00087987"/>
    <w:rsid w:val="00090079"/>
    <w:rsid w:val="000904AD"/>
    <w:rsid w:val="000910C8"/>
    <w:rsid w:val="00091A82"/>
    <w:rsid w:val="00093A32"/>
    <w:rsid w:val="000961FD"/>
    <w:rsid w:val="000A1FF3"/>
    <w:rsid w:val="000A421C"/>
    <w:rsid w:val="000A51F7"/>
    <w:rsid w:val="000A6638"/>
    <w:rsid w:val="000A7AF1"/>
    <w:rsid w:val="000B2563"/>
    <w:rsid w:val="000B2778"/>
    <w:rsid w:val="000B2AA6"/>
    <w:rsid w:val="000B3BBC"/>
    <w:rsid w:val="000B3D95"/>
    <w:rsid w:val="000B7980"/>
    <w:rsid w:val="000C083D"/>
    <w:rsid w:val="000C1CF3"/>
    <w:rsid w:val="000C4E06"/>
    <w:rsid w:val="000C5FA3"/>
    <w:rsid w:val="000C695A"/>
    <w:rsid w:val="000C6BAF"/>
    <w:rsid w:val="000C7046"/>
    <w:rsid w:val="000D15E7"/>
    <w:rsid w:val="000D16C8"/>
    <w:rsid w:val="000D1C8B"/>
    <w:rsid w:val="000D2B72"/>
    <w:rsid w:val="000D54F9"/>
    <w:rsid w:val="000D5881"/>
    <w:rsid w:val="000D6FDF"/>
    <w:rsid w:val="000E160A"/>
    <w:rsid w:val="000E2887"/>
    <w:rsid w:val="000E420B"/>
    <w:rsid w:val="000E4954"/>
    <w:rsid w:val="000E6387"/>
    <w:rsid w:val="000E7B25"/>
    <w:rsid w:val="000E7D70"/>
    <w:rsid w:val="000F0DF8"/>
    <w:rsid w:val="000F1A28"/>
    <w:rsid w:val="000F45F8"/>
    <w:rsid w:val="000F51D6"/>
    <w:rsid w:val="000F60EE"/>
    <w:rsid w:val="000F6F7B"/>
    <w:rsid w:val="000F7BE9"/>
    <w:rsid w:val="00101EE0"/>
    <w:rsid w:val="00102444"/>
    <w:rsid w:val="00102E28"/>
    <w:rsid w:val="001038C0"/>
    <w:rsid w:val="00103FB9"/>
    <w:rsid w:val="00105C70"/>
    <w:rsid w:val="001075E3"/>
    <w:rsid w:val="001079EA"/>
    <w:rsid w:val="00110588"/>
    <w:rsid w:val="00113E20"/>
    <w:rsid w:val="0011432D"/>
    <w:rsid w:val="001147AD"/>
    <w:rsid w:val="00115006"/>
    <w:rsid w:val="001158B5"/>
    <w:rsid w:val="0011720A"/>
    <w:rsid w:val="0011726E"/>
    <w:rsid w:val="00117891"/>
    <w:rsid w:val="00121A81"/>
    <w:rsid w:val="001224A6"/>
    <w:rsid w:val="00126B39"/>
    <w:rsid w:val="00127AAF"/>
    <w:rsid w:val="00127DDC"/>
    <w:rsid w:val="00127FD3"/>
    <w:rsid w:val="0013228C"/>
    <w:rsid w:val="001368C3"/>
    <w:rsid w:val="001414FF"/>
    <w:rsid w:val="00145A35"/>
    <w:rsid w:val="001460A8"/>
    <w:rsid w:val="001467CB"/>
    <w:rsid w:val="00147D57"/>
    <w:rsid w:val="00156B84"/>
    <w:rsid w:val="001635A9"/>
    <w:rsid w:val="00163F57"/>
    <w:rsid w:val="0016418B"/>
    <w:rsid w:val="00167F92"/>
    <w:rsid w:val="001717E9"/>
    <w:rsid w:val="00176259"/>
    <w:rsid w:val="00176D29"/>
    <w:rsid w:val="00177E56"/>
    <w:rsid w:val="00180121"/>
    <w:rsid w:val="00180372"/>
    <w:rsid w:val="00181A47"/>
    <w:rsid w:val="00182F1B"/>
    <w:rsid w:val="001872B3"/>
    <w:rsid w:val="00187EB3"/>
    <w:rsid w:val="0019132D"/>
    <w:rsid w:val="00192EA2"/>
    <w:rsid w:val="001974F5"/>
    <w:rsid w:val="001A249A"/>
    <w:rsid w:val="001A2DD6"/>
    <w:rsid w:val="001A55BD"/>
    <w:rsid w:val="001A5DFC"/>
    <w:rsid w:val="001A7F4B"/>
    <w:rsid w:val="001B157D"/>
    <w:rsid w:val="001B1EE5"/>
    <w:rsid w:val="001B2643"/>
    <w:rsid w:val="001B5985"/>
    <w:rsid w:val="001B7360"/>
    <w:rsid w:val="001B742C"/>
    <w:rsid w:val="001C00BF"/>
    <w:rsid w:val="001C1ABE"/>
    <w:rsid w:val="001C2E65"/>
    <w:rsid w:val="001C6024"/>
    <w:rsid w:val="001C6EE5"/>
    <w:rsid w:val="001D06DE"/>
    <w:rsid w:val="001D198A"/>
    <w:rsid w:val="001D1C02"/>
    <w:rsid w:val="001D389D"/>
    <w:rsid w:val="001D3CE3"/>
    <w:rsid w:val="001D48D2"/>
    <w:rsid w:val="001D6A90"/>
    <w:rsid w:val="001D7D04"/>
    <w:rsid w:val="001E07A7"/>
    <w:rsid w:val="001E1EC6"/>
    <w:rsid w:val="001E2766"/>
    <w:rsid w:val="001E35D0"/>
    <w:rsid w:val="001E780B"/>
    <w:rsid w:val="001E7C0E"/>
    <w:rsid w:val="001E7C5B"/>
    <w:rsid w:val="001F2E73"/>
    <w:rsid w:val="001F311C"/>
    <w:rsid w:val="001F3175"/>
    <w:rsid w:val="001F6193"/>
    <w:rsid w:val="00200641"/>
    <w:rsid w:val="00202084"/>
    <w:rsid w:val="00202D92"/>
    <w:rsid w:val="00203A4D"/>
    <w:rsid w:val="00207B97"/>
    <w:rsid w:val="00207F56"/>
    <w:rsid w:val="00210DC6"/>
    <w:rsid w:val="00211303"/>
    <w:rsid w:val="00212034"/>
    <w:rsid w:val="0021241D"/>
    <w:rsid w:val="0021300C"/>
    <w:rsid w:val="00213196"/>
    <w:rsid w:val="00216D05"/>
    <w:rsid w:val="00221032"/>
    <w:rsid w:val="002216D9"/>
    <w:rsid w:val="0022666A"/>
    <w:rsid w:val="00227AFF"/>
    <w:rsid w:val="002326AB"/>
    <w:rsid w:val="0023369E"/>
    <w:rsid w:val="00233AE1"/>
    <w:rsid w:val="002366CC"/>
    <w:rsid w:val="00236CD9"/>
    <w:rsid w:val="00237C8A"/>
    <w:rsid w:val="002434A7"/>
    <w:rsid w:val="00244E1F"/>
    <w:rsid w:val="00244FCC"/>
    <w:rsid w:val="002451CB"/>
    <w:rsid w:val="00246214"/>
    <w:rsid w:val="00250A5B"/>
    <w:rsid w:val="00253ED2"/>
    <w:rsid w:val="002544A1"/>
    <w:rsid w:val="002552C2"/>
    <w:rsid w:val="002571EC"/>
    <w:rsid w:val="002572D2"/>
    <w:rsid w:val="00260FF4"/>
    <w:rsid w:val="00262E53"/>
    <w:rsid w:val="00262EC1"/>
    <w:rsid w:val="002644E9"/>
    <w:rsid w:val="00265C2E"/>
    <w:rsid w:val="00267269"/>
    <w:rsid w:val="00267B7C"/>
    <w:rsid w:val="002718CB"/>
    <w:rsid w:val="0027373C"/>
    <w:rsid w:val="00275900"/>
    <w:rsid w:val="00275AAA"/>
    <w:rsid w:val="00275B5F"/>
    <w:rsid w:val="00275DCE"/>
    <w:rsid w:val="00280BD4"/>
    <w:rsid w:val="0028340E"/>
    <w:rsid w:val="00283B40"/>
    <w:rsid w:val="00284D3E"/>
    <w:rsid w:val="00290C27"/>
    <w:rsid w:val="0029260D"/>
    <w:rsid w:val="00292AA3"/>
    <w:rsid w:val="00295F80"/>
    <w:rsid w:val="00296C82"/>
    <w:rsid w:val="00297198"/>
    <w:rsid w:val="002A1289"/>
    <w:rsid w:val="002A1D28"/>
    <w:rsid w:val="002A4264"/>
    <w:rsid w:val="002A47C3"/>
    <w:rsid w:val="002A528E"/>
    <w:rsid w:val="002A6AD0"/>
    <w:rsid w:val="002B1368"/>
    <w:rsid w:val="002B36F9"/>
    <w:rsid w:val="002B51FF"/>
    <w:rsid w:val="002C0AD4"/>
    <w:rsid w:val="002C144D"/>
    <w:rsid w:val="002C15ED"/>
    <w:rsid w:val="002C21B1"/>
    <w:rsid w:val="002C3A1A"/>
    <w:rsid w:val="002C45A4"/>
    <w:rsid w:val="002C5158"/>
    <w:rsid w:val="002C5619"/>
    <w:rsid w:val="002C5812"/>
    <w:rsid w:val="002C5A56"/>
    <w:rsid w:val="002C6867"/>
    <w:rsid w:val="002C71A7"/>
    <w:rsid w:val="002C78AA"/>
    <w:rsid w:val="002C7F6F"/>
    <w:rsid w:val="002D1147"/>
    <w:rsid w:val="002D1DF5"/>
    <w:rsid w:val="002D3146"/>
    <w:rsid w:val="002D56D5"/>
    <w:rsid w:val="002D727C"/>
    <w:rsid w:val="002E110F"/>
    <w:rsid w:val="002E5BEE"/>
    <w:rsid w:val="002E6A64"/>
    <w:rsid w:val="002E6E16"/>
    <w:rsid w:val="002E7410"/>
    <w:rsid w:val="002E79D4"/>
    <w:rsid w:val="002F003C"/>
    <w:rsid w:val="002F0863"/>
    <w:rsid w:val="002F1037"/>
    <w:rsid w:val="002F18EF"/>
    <w:rsid w:val="002F1FE4"/>
    <w:rsid w:val="002F2203"/>
    <w:rsid w:val="002F2CBE"/>
    <w:rsid w:val="002F705A"/>
    <w:rsid w:val="002F70D9"/>
    <w:rsid w:val="003016C0"/>
    <w:rsid w:val="00301C61"/>
    <w:rsid w:val="0030272B"/>
    <w:rsid w:val="0030478D"/>
    <w:rsid w:val="0030548B"/>
    <w:rsid w:val="00306ABE"/>
    <w:rsid w:val="003107E2"/>
    <w:rsid w:val="00310F97"/>
    <w:rsid w:val="0031109B"/>
    <w:rsid w:val="00312CDC"/>
    <w:rsid w:val="00314CF2"/>
    <w:rsid w:val="00316247"/>
    <w:rsid w:val="00322610"/>
    <w:rsid w:val="0032265E"/>
    <w:rsid w:val="003230B5"/>
    <w:rsid w:val="003260D0"/>
    <w:rsid w:val="003268C6"/>
    <w:rsid w:val="003325CF"/>
    <w:rsid w:val="00333254"/>
    <w:rsid w:val="00335BEC"/>
    <w:rsid w:val="00336CF0"/>
    <w:rsid w:val="00344BE8"/>
    <w:rsid w:val="0034609D"/>
    <w:rsid w:val="003468E5"/>
    <w:rsid w:val="00352C0E"/>
    <w:rsid w:val="0035404D"/>
    <w:rsid w:val="00354324"/>
    <w:rsid w:val="00355862"/>
    <w:rsid w:val="003558CB"/>
    <w:rsid w:val="00355E1E"/>
    <w:rsid w:val="00357596"/>
    <w:rsid w:val="003603E6"/>
    <w:rsid w:val="00360915"/>
    <w:rsid w:val="00361F1F"/>
    <w:rsid w:val="003639D1"/>
    <w:rsid w:val="00365735"/>
    <w:rsid w:val="00365871"/>
    <w:rsid w:val="00366D01"/>
    <w:rsid w:val="00374205"/>
    <w:rsid w:val="00374F75"/>
    <w:rsid w:val="00377E6B"/>
    <w:rsid w:val="00380A39"/>
    <w:rsid w:val="003822F2"/>
    <w:rsid w:val="00382384"/>
    <w:rsid w:val="00383A48"/>
    <w:rsid w:val="0038647A"/>
    <w:rsid w:val="003902ED"/>
    <w:rsid w:val="003947EF"/>
    <w:rsid w:val="0039511A"/>
    <w:rsid w:val="00396DDE"/>
    <w:rsid w:val="00397BF3"/>
    <w:rsid w:val="003A137B"/>
    <w:rsid w:val="003A1A14"/>
    <w:rsid w:val="003A3051"/>
    <w:rsid w:val="003A5975"/>
    <w:rsid w:val="003A7725"/>
    <w:rsid w:val="003B2AA0"/>
    <w:rsid w:val="003B3176"/>
    <w:rsid w:val="003B3290"/>
    <w:rsid w:val="003B3A9A"/>
    <w:rsid w:val="003B3C0C"/>
    <w:rsid w:val="003B7388"/>
    <w:rsid w:val="003C1359"/>
    <w:rsid w:val="003C2640"/>
    <w:rsid w:val="003C315A"/>
    <w:rsid w:val="003C3423"/>
    <w:rsid w:val="003C613B"/>
    <w:rsid w:val="003C63D8"/>
    <w:rsid w:val="003C7135"/>
    <w:rsid w:val="003C7214"/>
    <w:rsid w:val="003D02D6"/>
    <w:rsid w:val="003D06C5"/>
    <w:rsid w:val="003D2C53"/>
    <w:rsid w:val="003D4966"/>
    <w:rsid w:val="003E0022"/>
    <w:rsid w:val="003E26ED"/>
    <w:rsid w:val="003E61D5"/>
    <w:rsid w:val="003E76F4"/>
    <w:rsid w:val="003F0C4F"/>
    <w:rsid w:val="003F1626"/>
    <w:rsid w:val="003F25BD"/>
    <w:rsid w:val="003F27B1"/>
    <w:rsid w:val="003F3E33"/>
    <w:rsid w:val="003F3FAE"/>
    <w:rsid w:val="003F4042"/>
    <w:rsid w:val="003F4E19"/>
    <w:rsid w:val="003F67BA"/>
    <w:rsid w:val="003F694B"/>
    <w:rsid w:val="003F6E52"/>
    <w:rsid w:val="00401A3E"/>
    <w:rsid w:val="00401D2B"/>
    <w:rsid w:val="004029A9"/>
    <w:rsid w:val="004079A9"/>
    <w:rsid w:val="00410253"/>
    <w:rsid w:val="0041132A"/>
    <w:rsid w:val="00412A7A"/>
    <w:rsid w:val="00413079"/>
    <w:rsid w:val="004148E1"/>
    <w:rsid w:val="0042009C"/>
    <w:rsid w:val="004211D2"/>
    <w:rsid w:val="00422176"/>
    <w:rsid w:val="00423892"/>
    <w:rsid w:val="0042433B"/>
    <w:rsid w:val="004249AC"/>
    <w:rsid w:val="00426361"/>
    <w:rsid w:val="0042681C"/>
    <w:rsid w:val="004277A5"/>
    <w:rsid w:val="00432468"/>
    <w:rsid w:val="004326BB"/>
    <w:rsid w:val="00433FE8"/>
    <w:rsid w:val="0043537F"/>
    <w:rsid w:val="00436301"/>
    <w:rsid w:val="00436FBD"/>
    <w:rsid w:val="00437FD6"/>
    <w:rsid w:val="00440B64"/>
    <w:rsid w:val="004438AA"/>
    <w:rsid w:val="0044726C"/>
    <w:rsid w:val="0045047C"/>
    <w:rsid w:val="004504D6"/>
    <w:rsid w:val="00451E90"/>
    <w:rsid w:val="004542F9"/>
    <w:rsid w:val="00454A2A"/>
    <w:rsid w:val="0045728C"/>
    <w:rsid w:val="00462AAA"/>
    <w:rsid w:val="004630FF"/>
    <w:rsid w:val="00463ACB"/>
    <w:rsid w:val="00463C1F"/>
    <w:rsid w:val="00465EC1"/>
    <w:rsid w:val="004700E0"/>
    <w:rsid w:val="00470A7D"/>
    <w:rsid w:val="00470F73"/>
    <w:rsid w:val="004721D0"/>
    <w:rsid w:val="00472424"/>
    <w:rsid w:val="00472EF6"/>
    <w:rsid w:val="00476254"/>
    <w:rsid w:val="004800EB"/>
    <w:rsid w:val="00480686"/>
    <w:rsid w:val="004814E7"/>
    <w:rsid w:val="004821B0"/>
    <w:rsid w:val="004852A5"/>
    <w:rsid w:val="00487D74"/>
    <w:rsid w:val="00490FEB"/>
    <w:rsid w:val="00491331"/>
    <w:rsid w:val="00491C8E"/>
    <w:rsid w:val="004922D7"/>
    <w:rsid w:val="0049495B"/>
    <w:rsid w:val="004965F6"/>
    <w:rsid w:val="0049664F"/>
    <w:rsid w:val="004967BC"/>
    <w:rsid w:val="00496A34"/>
    <w:rsid w:val="004978A1"/>
    <w:rsid w:val="004A109F"/>
    <w:rsid w:val="004A450A"/>
    <w:rsid w:val="004A5B4D"/>
    <w:rsid w:val="004A700B"/>
    <w:rsid w:val="004A7699"/>
    <w:rsid w:val="004A7949"/>
    <w:rsid w:val="004B1493"/>
    <w:rsid w:val="004B2594"/>
    <w:rsid w:val="004B494E"/>
    <w:rsid w:val="004B4CD9"/>
    <w:rsid w:val="004C27E5"/>
    <w:rsid w:val="004C333B"/>
    <w:rsid w:val="004C40CD"/>
    <w:rsid w:val="004C5AC4"/>
    <w:rsid w:val="004D24B9"/>
    <w:rsid w:val="004D3EAC"/>
    <w:rsid w:val="004D4E93"/>
    <w:rsid w:val="004D63BC"/>
    <w:rsid w:val="004D6A50"/>
    <w:rsid w:val="004D7765"/>
    <w:rsid w:val="004E0571"/>
    <w:rsid w:val="004E21EA"/>
    <w:rsid w:val="004E228A"/>
    <w:rsid w:val="004E2868"/>
    <w:rsid w:val="004E36AD"/>
    <w:rsid w:val="004E47B2"/>
    <w:rsid w:val="004E4B8C"/>
    <w:rsid w:val="004E5022"/>
    <w:rsid w:val="004E70EB"/>
    <w:rsid w:val="004F247A"/>
    <w:rsid w:val="004F311D"/>
    <w:rsid w:val="004F50F6"/>
    <w:rsid w:val="004F52F0"/>
    <w:rsid w:val="004F602F"/>
    <w:rsid w:val="004F6793"/>
    <w:rsid w:val="004F78B2"/>
    <w:rsid w:val="00501F35"/>
    <w:rsid w:val="005056C1"/>
    <w:rsid w:val="00507314"/>
    <w:rsid w:val="00507CD7"/>
    <w:rsid w:val="00510F62"/>
    <w:rsid w:val="00511A69"/>
    <w:rsid w:val="00512522"/>
    <w:rsid w:val="00512F7D"/>
    <w:rsid w:val="00513613"/>
    <w:rsid w:val="00513A7F"/>
    <w:rsid w:val="005147A4"/>
    <w:rsid w:val="005147D3"/>
    <w:rsid w:val="00515D64"/>
    <w:rsid w:val="00517DE7"/>
    <w:rsid w:val="00520D67"/>
    <w:rsid w:val="00521CBD"/>
    <w:rsid w:val="00523B1B"/>
    <w:rsid w:val="0052581D"/>
    <w:rsid w:val="0052604B"/>
    <w:rsid w:val="00526CED"/>
    <w:rsid w:val="00527621"/>
    <w:rsid w:val="00527BBC"/>
    <w:rsid w:val="00527FE9"/>
    <w:rsid w:val="005308B4"/>
    <w:rsid w:val="00532D67"/>
    <w:rsid w:val="00536BBD"/>
    <w:rsid w:val="00540BDD"/>
    <w:rsid w:val="00541805"/>
    <w:rsid w:val="00541B7F"/>
    <w:rsid w:val="005431F1"/>
    <w:rsid w:val="00544C55"/>
    <w:rsid w:val="00545F3A"/>
    <w:rsid w:val="00550265"/>
    <w:rsid w:val="005506B1"/>
    <w:rsid w:val="00552639"/>
    <w:rsid w:val="005545A2"/>
    <w:rsid w:val="00554E7B"/>
    <w:rsid w:val="00556312"/>
    <w:rsid w:val="00556905"/>
    <w:rsid w:val="00560A97"/>
    <w:rsid w:val="00560E9B"/>
    <w:rsid w:val="00561599"/>
    <w:rsid w:val="00562ED4"/>
    <w:rsid w:val="005631CC"/>
    <w:rsid w:val="00565063"/>
    <w:rsid w:val="00566EE1"/>
    <w:rsid w:val="00570B14"/>
    <w:rsid w:val="005739FE"/>
    <w:rsid w:val="0057491B"/>
    <w:rsid w:val="00575D22"/>
    <w:rsid w:val="00577DA5"/>
    <w:rsid w:val="00580E28"/>
    <w:rsid w:val="005814B1"/>
    <w:rsid w:val="00581DFE"/>
    <w:rsid w:val="00583D41"/>
    <w:rsid w:val="00587F31"/>
    <w:rsid w:val="0059052F"/>
    <w:rsid w:val="005912C8"/>
    <w:rsid w:val="00591384"/>
    <w:rsid w:val="00595F50"/>
    <w:rsid w:val="005960D9"/>
    <w:rsid w:val="00596678"/>
    <w:rsid w:val="00596989"/>
    <w:rsid w:val="00596C4E"/>
    <w:rsid w:val="00596FEA"/>
    <w:rsid w:val="005A2843"/>
    <w:rsid w:val="005A3B2E"/>
    <w:rsid w:val="005A3F43"/>
    <w:rsid w:val="005A4486"/>
    <w:rsid w:val="005A49F3"/>
    <w:rsid w:val="005A4FAC"/>
    <w:rsid w:val="005A5A8E"/>
    <w:rsid w:val="005A6611"/>
    <w:rsid w:val="005B0363"/>
    <w:rsid w:val="005B168C"/>
    <w:rsid w:val="005B32C4"/>
    <w:rsid w:val="005B6B16"/>
    <w:rsid w:val="005B7854"/>
    <w:rsid w:val="005C03FA"/>
    <w:rsid w:val="005C044E"/>
    <w:rsid w:val="005C31A4"/>
    <w:rsid w:val="005C44FF"/>
    <w:rsid w:val="005C5E1D"/>
    <w:rsid w:val="005C6F7C"/>
    <w:rsid w:val="005C768B"/>
    <w:rsid w:val="005D00C1"/>
    <w:rsid w:val="005D08EC"/>
    <w:rsid w:val="005D10E6"/>
    <w:rsid w:val="005D2101"/>
    <w:rsid w:val="005D47A2"/>
    <w:rsid w:val="005D594D"/>
    <w:rsid w:val="005D5C1C"/>
    <w:rsid w:val="005D6382"/>
    <w:rsid w:val="005D7096"/>
    <w:rsid w:val="005D7117"/>
    <w:rsid w:val="005E103D"/>
    <w:rsid w:val="005E39A5"/>
    <w:rsid w:val="005E4761"/>
    <w:rsid w:val="005E4DC7"/>
    <w:rsid w:val="005F5741"/>
    <w:rsid w:val="005F6D9F"/>
    <w:rsid w:val="005F70DC"/>
    <w:rsid w:val="005F759B"/>
    <w:rsid w:val="00600323"/>
    <w:rsid w:val="00600EB7"/>
    <w:rsid w:val="00601A12"/>
    <w:rsid w:val="00603C4B"/>
    <w:rsid w:val="00603E73"/>
    <w:rsid w:val="006053B1"/>
    <w:rsid w:val="00605EE2"/>
    <w:rsid w:val="00606380"/>
    <w:rsid w:val="006155B7"/>
    <w:rsid w:val="0062046B"/>
    <w:rsid w:val="0062050D"/>
    <w:rsid w:val="00620788"/>
    <w:rsid w:val="00620F94"/>
    <w:rsid w:val="0062329A"/>
    <w:rsid w:val="006236FA"/>
    <w:rsid w:val="00623B4F"/>
    <w:rsid w:val="00623F13"/>
    <w:rsid w:val="00625957"/>
    <w:rsid w:val="00625B53"/>
    <w:rsid w:val="00625FC2"/>
    <w:rsid w:val="006305F5"/>
    <w:rsid w:val="00631C5D"/>
    <w:rsid w:val="00632E3D"/>
    <w:rsid w:val="00633CFA"/>
    <w:rsid w:val="0063501A"/>
    <w:rsid w:val="00635247"/>
    <w:rsid w:val="00637A19"/>
    <w:rsid w:val="00641793"/>
    <w:rsid w:val="006418FE"/>
    <w:rsid w:val="00643495"/>
    <w:rsid w:val="006440D1"/>
    <w:rsid w:val="006511E7"/>
    <w:rsid w:val="00651708"/>
    <w:rsid w:val="00651DAB"/>
    <w:rsid w:val="00653D25"/>
    <w:rsid w:val="0065495A"/>
    <w:rsid w:val="0065668E"/>
    <w:rsid w:val="006568F9"/>
    <w:rsid w:val="00656F8C"/>
    <w:rsid w:val="00657D5A"/>
    <w:rsid w:val="00661D66"/>
    <w:rsid w:val="00662578"/>
    <w:rsid w:val="0066447C"/>
    <w:rsid w:val="006647EC"/>
    <w:rsid w:val="00666A01"/>
    <w:rsid w:val="00667BEE"/>
    <w:rsid w:val="006709C5"/>
    <w:rsid w:val="006709DB"/>
    <w:rsid w:val="0067475D"/>
    <w:rsid w:val="0067517C"/>
    <w:rsid w:val="006761C2"/>
    <w:rsid w:val="0068040C"/>
    <w:rsid w:val="006821B5"/>
    <w:rsid w:val="00682706"/>
    <w:rsid w:val="00682E5C"/>
    <w:rsid w:val="006841DB"/>
    <w:rsid w:val="006863A3"/>
    <w:rsid w:val="00687BFD"/>
    <w:rsid w:val="0069090C"/>
    <w:rsid w:val="00691403"/>
    <w:rsid w:val="0069537C"/>
    <w:rsid w:val="006965C9"/>
    <w:rsid w:val="00697A36"/>
    <w:rsid w:val="006A3AB7"/>
    <w:rsid w:val="006A3F4B"/>
    <w:rsid w:val="006A5734"/>
    <w:rsid w:val="006A5F9E"/>
    <w:rsid w:val="006A6118"/>
    <w:rsid w:val="006A612D"/>
    <w:rsid w:val="006B0417"/>
    <w:rsid w:val="006B15A9"/>
    <w:rsid w:val="006B182C"/>
    <w:rsid w:val="006B1AD5"/>
    <w:rsid w:val="006B20DC"/>
    <w:rsid w:val="006B2FA4"/>
    <w:rsid w:val="006B5676"/>
    <w:rsid w:val="006B5ACF"/>
    <w:rsid w:val="006B6EC3"/>
    <w:rsid w:val="006C2591"/>
    <w:rsid w:val="006C48E7"/>
    <w:rsid w:val="006C7017"/>
    <w:rsid w:val="006D09A7"/>
    <w:rsid w:val="006D2278"/>
    <w:rsid w:val="006D26E9"/>
    <w:rsid w:val="006E3814"/>
    <w:rsid w:val="006E3933"/>
    <w:rsid w:val="006E44FE"/>
    <w:rsid w:val="006E608E"/>
    <w:rsid w:val="006E68AF"/>
    <w:rsid w:val="006F0DFF"/>
    <w:rsid w:val="0070000A"/>
    <w:rsid w:val="007019E2"/>
    <w:rsid w:val="00702AB2"/>
    <w:rsid w:val="00702AD5"/>
    <w:rsid w:val="00704213"/>
    <w:rsid w:val="00705845"/>
    <w:rsid w:val="00705D9C"/>
    <w:rsid w:val="007069DB"/>
    <w:rsid w:val="00712E14"/>
    <w:rsid w:val="00713603"/>
    <w:rsid w:val="00713DB4"/>
    <w:rsid w:val="00717864"/>
    <w:rsid w:val="00717F86"/>
    <w:rsid w:val="007202AE"/>
    <w:rsid w:val="00721BCE"/>
    <w:rsid w:val="00722C08"/>
    <w:rsid w:val="00723C5D"/>
    <w:rsid w:val="00724E9C"/>
    <w:rsid w:val="007262D0"/>
    <w:rsid w:val="0072785A"/>
    <w:rsid w:val="00731EFE"/>
    <w:rsid w:val="00732688"/>
    <w:rsid w:val="007332F0"/>
    <w:rsid w:val="0073330D"/>
    <w:rsid w:val="007333F8"/>
    <w:rsid w:val="00733F93"/>
    <w:rsid w:val="0073578E"/>
    <w:rsid w:val="007371DA"/>
    <w:rsid w:val="00740A03"/>
    <w:rsid w:val="00741876"/>
    <w:rsid w:val="007429EA"/>
    <w:rsid w:val="00743270"/>
    <w:rsid w:val="00746A9F"/>
    <w:rsid w:val="00747331"/>
    <w:rsid w:val="0074764B"/>
    <w:rsid w:val="00750CD2"/>
    <w:rsid w:val="0075255B"/>
    <w:rsid w:val="00753596"/>
    <w:rsid w:val="00754831"/>
    <w:rsid w:val="0075573D"/>
    <w:rsid w:val="0075674E"/>
    <w:rsid w:val="00757704"/>
    <w:rsid w:val="007618B7"/>
    <w:rsid w:val="00763F31"/>
    <w:rsid w:val="00764073"/>
    <w:rsid w:val="007651BF"/>
    <w:rsid w:val="00765F96"/>
    <w:rsid w:val="00766794"/>
    <w:rsid w:val="0077023A"/>
    <w:rsid w:val="00773DA6"/>
    <w:rsid w:val="007740F2"/>
    <w:rsid w:val="00775C00"/>
    <w:rsid w:val="00776E0B"/>
    <w:rsid w:val="00780075"/>
    <w:rsid w:val="007800A6"/>
    <w:rsid w:val="007802C7"/>
    <w:rsid w:val="00781729"/>
    <w:rsid w:val="007817F2"/>
    <w:rsid w:val="00783402"/>
    <w:rsid w:val="007837F2"/>
    <w:rsid w:val="0078444D"/>
    <w:rsid w:val="00786C9F"/>
    <w:rsid w:val="007873BF"/>
    <w:rsid w:val="00790602"/>
    <w:rsid w:val="00792EA6"/>
    <w:rsid w:val="0079381D"/>
    <w:rsid w:val="00795072"/>
    <w:rsid w:val="007A0480"/>
    <w:rsid w:val="007A0CAB"/>
    <w:rsid w:val="007A213D"/>
    <w:rsid w:val="007A260B"/>
    <w:rsid w:val="007A3CF5"/>
    <w:rsid w:val="007A5599"/>
    <w:rsid w:val="007A5B30"/>
    <w:rsid w:val="007A69EB"/>
    <w:rsid w:val="007A7B2C"/>
    <w:rsid w:val="007B1B37"/>
    <w:rsid w:val="007B2199"/>
    <w:rsid w:val="007B2832"/>
    <w:rsid w:val="007B2A32"/>
    <w:rsid w:val="007B3786"/>
    <w:rsid w:val="007B6F9E"/>
    <w:rsid w:val="007B7481"/>
    <w:rsid w:val="007B7F7A"/>
    <w:rsid w:val="007C224B"/>
    <w:rsid w:val="007C3FC5"/>
    <w:rsid w:val="007C6D94"/>
    <w:rsid w:val="007C7181"/>
    <w:rsid w:val="007C7663"/>
    <w:rsid w:val="007D1573"/>
    <w:rsid w:val="007D1F96"/>
    <w:rsid w:val="007D4680"/>
    <w:rsid w:val="007D7845"/>
    <w:rsid w:val="007E0527"/>
    <w:rsid w:val="007E246E"/>
    <w:rsid w:val="007E4F40"/>
    <w:rsid w:val="007E5646"/>
    <w:rsid w:val="007F01AF"/>
    <w:rsid w:val="007F1F2A"/>
    <w:rsid w:val="007F38CB"/>
    <w:rsid w:val="007F4203"/>
    <w:rsid w:val="007F4BCD"/>
    <w:rsid w:val="007F4E03"/>
    <w:rsid w:val="007F6878"/>
    <w:rsid w:val="007F6AF0"/>
    <w:rsid w:val="0080159B"/>
    <w:rsid w:val="0080639D"/>
    <w:rsid w:val="008065FA"/>
    <w:rsid w:val="00807623"/>
    <w:rsid w:val="00810D75"/>
    <w:rsid w:val="008115F5"/>
    <w:rsid w:val="00816C70"/>
    <w:rsid w:val="008173E6"/>
    <w:rsid w:val="00821042"/>
    <w:rsid w:val="00823430"/>
    <w:rsid w:val="00823802"/>
    <w:rsid w:val="0082600F"/>
    <w:rsid w:val="00826C9E"/>
    <w:rsid w:val="008272D6"/>
    <w:rsid w:val="00827B22"/>
    <w:rsid w:val="00830BD3"/>
    <w:rsid w:val="0083194E"/>
    <w:rsid w:val="00832874"/>
    <w:rsid w:val="00832A06"/>
    <w:rsid w:val="00832E1F"/>
    <w:rsid w:val="00840C35"/>
    <w:rsid w:val="008428F4"/>
    <w:rsid w:val="0084690D"/>
    <w:rsid w:val="0084735F"/>
    <w:rsid w:val="0084759F"/>
    <w:rsid w:val="00850373"/>
    <w:rsid w:val="00853763"/>
    <w:rsid w:val="00854FED"/>
    <w:rsid w:val="008550A3"/>
    <w:rsid w:val="00855ABC"/>
    <w:rsid w:val="00856E94"/>
    <w:rsid w:val="00857674"/>
    <w:rsid w:val="008603DD"/>
    <w:rsid w:val="008605C2"/>
    <w:rsid w:val="00861320"/>
    <w:rsid w:val="008638C7"/>
    <w:rsid w:val="008678F3"/>
    <w:rsid w:val="0087025C"/>
    <w:rsid w:val="0087300E"/>
    <w:rsid w:val="008733B0"/>
    <w:rsid w:val="008751D1"/>
    <w:rsid w:val="00877117"/>
    <w:rsid w:val="00880763"/>
    <w:rsid w:val="008810E5"/>
    <w:rsid w:val="00881235"/>
    <w:rsid w:val="00883D09"/>
    <w:rsid w:val="00884BFA"/>
    <w:rsid w:val="00884F4E"/>
    <w:rsid w:val="008860A1"/>
    <w:rsid w:val="0089000D"/>
    <w:rsid w:val="008906F5"/>
    <w:rsid w:val="00891031"/>
    <w:rsid w:val="00893C94"/>
    <w:rsid w:val="0089455F"/>
    <w:rsid w:val="00897F39"/>
    <w:rsid w:val="008A08F0"/>
    <w:rsid w:val="008A3584"/>
    <w:rsid w:val="008A3AC2"/>
    <w:rsid w:val="008A3D08"/>
    <w:rsid w:val="008A495D"/>
    <w:rsid w:val="008A4F03"/>
    <w:rsid w:val="008B5815"/>
    <w:rsid w:val="008B6051"/>
    <w:rsid w:val="008C0CD2"/>
    <w:rsid w:val="008C14B9"/>
    <w:rsid w:val="008C1F3C"/>
    <w:rsid w:val="008C33FA"/>
    <w:rsid w:val="008C37F3"/>
    <w:rsid w:val="008C5199"/>
    <w:rsid w:val="008C5491"/>
    <w:rsid w:val="008C593B"/>
    <w:rsid w:val="008C5D99"/>
    <w:rsid w:val="008C7585"/>
    <w:rsid w:val="008C75E4"/>
    <w:rsid w:val="008D0462"/>
    <w:rsid w:val="008D0D56"/>
    <w:rsid w:val="008D48E5"/>
    <w:rsid w:val="008D7533"/>
    <w:rsid w:val="008E0821"/>
    <w:rsid w:val="008E1865"/>
    <w:rsid w:val="008E20FA"/>
    <w:rsid w:val="008E6CBB"/>
    <w:rsid w:val="008F013D"/>
    <w:rsid w:val="008F2DE7"/>
    <w:rsid w:val="008F5614"/>
    <w:rsid w:val="008F66A6"/>
    <w:rsid w:val="008F6FBB"/>
    <w:rsid w:val="00900942"/>
    <w:rsid w:val="00902F16"/>
    <w:rsid w:val="0090301E"/>
    <w:rsid w:val="00903735"/>
    <w:rsid w:val="00903ABB"/>
    <w:rsid w:val="00905792"/>
    <w:rsid w:val="009077F1"/>
    <w:rsid w:val="009113C7"/>
    <w:rsid w:val="00911942"/>
    <w:rsid w:val="00911BC4"/>
    <w:rsid w:val="0091245F"/>
    <w:rsid w:val="009125A5"/>
    <w:rsid w:val="00914099"/>
    <w:rsid w:val="00914B65"/>
    <w:rsid w:val="0091541F"/>
    <w:rsid w:val="009157E2"/>
    <w:rsid w:val="009160E8"/>
    <w:rsid w:val="00921DE0"/>
    <w:rsid w:val="00922BD7"/>
    <w:rsid w:val="00924A9B"/>
    <w:rsid w:val="00925ACB"/>
    <w:rsid w:val="009303C2"/>
    <w:rsid w:val="00931029"/>
    <w:rsid w:val="0093122B"/>
    <w:rsid w:val="00932795"/>
    <w:rsid w:val="00933C02"/>
    <w:rsid w:val="009356EC"/>
    <w:rsid w:val="00936338"/>
    <w:rsid w:val="00936C4A"/>
    <w:rsid w:val="00940B07"/>
    <w:rsid w:val="00940E02"/>
    <w:rsid w:val="00942153"/>
    <w:rsid w:val="0094236E"/>
    <w:rsid w:val="0094239D"/>
    <w:rsid w:val="00942AED"/>
    <w:rsid w:val="00942C06"/>
    <w:rsid w:val="00946117"/>
    <w:rsid w:val="00950C6F"/>
    <w:rsid w:val="00950EE3"/>
    <w:rsid w:val="00952888"/>
    <w:rsid w:val="00955923"/>
    <w:rsid w:val="00955F7A"/>
    <w:rsid w:val="009654A7"/>
    <w:rsid w:val="00966E5B"/>
    <w:rsid w:val="00973175"/>
    <w:rsid w:val="00973988"/>
    <w:rsid w:val="00974B50"/>
    <w:rsid w:val="00975995"/>
    <w:rsid w:val="00975A0B"/>
    <w:rsid w:val="00976213"/>
    <w:rsid w:val="00977E1F"/>
    <w:rsid w:val="0098235D"/>
    <w:rsid w:val="00984CB3"/>
    <w:rsid w:val="00991CBB"/>
    <w:rsid w:val="00996F9E"/>
    <w:rsid w:val="00997100"/>
    <w:rsid w:val="009974A8"/>
    <w:rsid w:val="009A2DDB"/>
    <w:rsid w:val="009A3540"/>
    <w:rsid w:val="009A4ECB"/>
    <w:rsid w:val="009A5EF0"/>
    <w:rsid w:val="009A6746"/>
    <w:rsid w:val="009A77A0"/>
    <w:rsid w:val="009B1110"/>
    <w:rsid w:val="009B4E28"/>
    <w:rsid w:val="009B548E"/>
    <w:rsid w:val="009B5AE0"/>
    <w:rsid w:val="009B658D"/>
    <w:rsid w:val="009B6E09"/>
    <w:rsid w:val="009C07D4"/>
    <w:rsid w:val="009C1B39"/>
    <w:rsid w:val="009C2D3E"/>
    <w:rsid w:val="009C5A6F"/>
    <w:rsid w:val="009C5C2F"/>
    <w:rsid w:val="009C6221"/>
    <w:rsid w:val="009C6300"/>
    <w:rsid w:val="009C6579"/>
    <w:rsid w:val="009D1460"/>
    <w:rsid w:val="009D3798"/>
    <w:rsid w:val="009D4158"/>
    <w:rsid w:val="009D476C"/>
    <w:rsid w:val="009D481F"/>
    <w:rsid w:val="009D4AEE"/>
    <w:rsid w:val="009D511B"/>
    <w:rsid w:val="009D7D4A"/>
    <w:rsid w:val="009E00FF"/>
    <w:rsid w:val="009E2350"/>
    <w:rsid w:val="009E2C8D"/>
    <w:rsid w:val="009E4AC6"/>
    <w:rsid w:val="009E6E7A"/>
    <w:rsid w:val="009F0BAF"/>
    <w:rsid w:val="009F11BF"/>
    <w:rsid w:val="009F3337"/>
    <w:rsid w:val="00A0009D"/>
    <w:rsid w:val="00A0290F"/>
    <w:rsid w:val="00A06B9E"/>
    <w:rsid w:val="00A10028"/>
    <w:rsid w:val="00A10986"/>
    <w:rsid w:val="00A115D8"/>
    <w:rsid w:val="00A1339A"/>
    <w:rsid w:val="00A15F32"/>
    <w:rsid w:val="00A17140"/>
    <w:rsid w:val="00A200D2"/>
    <w:rsid w:val="00A20457"/>
    <w:rsid w:val="00A20957"/>
    <w:rsid w:val="00A21BE9"/>
    <w:rsid w:val="00A22F04"/>
    <w:rsid w:val="00A23265"/>
    <w:rsid w:val="00A233F4"/>
    <w:rsid w:val="00A24E95"/>
    <w:rsid w:val="00A27257"/>
    <w:rsid w:val="00A304B3"/>
    <w:rsid w:val="00A309B9"/>
    <w:rsid w:val="00A31855"/>
    <w:rsid w:val="00A32831"/>
    <w:rsid w:val="00A337E8"/>
    <w:rsid w:val="00A361AE"/>
    <w:rsid w:val="00A366E0"/>
    <w:rsid w:val="00A367FB"/>
    <w:rsid w:val="00A3704D"/>
    <w:rsid w:val="00A37A37"/>
    <w:rsid w:val="00A404BE"/>
    <w:rsid w:val="00A413AB"/>
    <w:rsid w:val="00A415A4"/>
    <w:rsid w:val="00A42BA8"/>
    <w:rsid w:val="00A46BF1"/>
    <w:rsid w:val="00A46CF0"/>
    <w:rsid w:val="00A47233"/>
    <w:rsid w:val="00A472C7"/>
    <w:rsid w:val="00A47CB1"/>
    <w:rsid w:val="00A5333A"/>
    <w:rsid w:val="00A54353"/>
    <w:rsid w:val="00A54DF6"/>
    <w:rsid w:val="00A55573"/>
    <w:rsid w:val="00A55A76"/>
    <w:rsid w:val="00A55AB7"/>
    <w:rsid w:val="00A5617E"/>
    <w:rsid w:val="00A568D7"/>
    <w:rsid w:val="00A56B80"/>
    <w:rsid w:val="00A57480"/>
    <w:rsid w:val="00A60E47"/>
    <w:rsid w:val="00A61EF9"/>
    <w:rsid w:val="00A6322A"/>
    <w:rsid w:val="00A642CB"/>
    <w:rsid w:val="00A6533D"/>
    <w:rsid w:val="00A65664"/>
    <w:rsid w:val="00A669F4"/>
    <w:rsid w:val="00A71053"/>
    <w:rsid w:val="00A727BA"/>
    <w:rsid w:val="00A73436"/>
    <w:rsid w:val="00A74ACC"/>
    <w:rsid w:val="00A74C6E"/>
    <w:rsid w:val="00A828D4"/>
    <w:rsid w:val="00A83C66"/>
    <w:rsid w:val="00A8677B"/>
    <w:rsid w:val="00A86F05"/>
    <w:rsid w:val="00A871C5"/>
    <w:rsid w:val="00A958E9"/>
    <w:rsid w:val="00A965F9"/>
    <w:rsid w:val="00A97320"/>
    <w:rsid w:val="00A97991"/>
    <w:rsid w:val="00AA049D"/>
    <w:rsid w:val="00AA3688"/>
    <w:rsid w:val="00AA3EAC"/>
    <w:rsid w:val="00AA7212"/>
    <w:rsid w:val="00AB1323"/>
    <w:rsid w:val="00AB1432"/>
    <w:rsid w:val="00AB1B83"/>
    <w:rsid w:val="00AB69A8"/>
    <w:rsid w:val="00AB6E46"/>
    <w:rsid w:val="00AB7A00"/>
    <w:rsid w:val="00AC1F36"/>
    <w:rsid w:val="00AC2033"/>
    <w:rsid w:val="00AC3B2C"/>
    <w:rsid w:val="00AC41EE"/>
    <w:rsid w:val="00AC58E6"/>
    <w:rsid w:val="00AC5C63"/>
    <w:rsid w:val="00AD38B4"/>
    <w:rsid w:val="00AD51A6"/>
    <w:rsid w:val="00AD59C9"/>
    <w:rsid w:val="00AD5B98"/>
    <w:rsid w:val="00AE335A"/>
    <w:rsid w:val="00AE45AB"/>
    <w:rsid w:val="00AE4E43"/>
    <w:rsid w:val="00AE78CF"/>
    <w:rsid w:val="00AF05C2"/>
    <w:rsid w:val="00AF19E1"/>
    <w:rsid w:val="00AF2CFE"/>
    <w:rsid w:val="00AF47B9"/>
    <w:rsid w:val="00AF71FE"/>
    <w:rsid w:val="00AF7921"/>
    <w:rsid w:val="00B018C5"/>
    <w:rsid w:val="00B02345"/>
    <w:rsid w:val="00B039A2"/>
    <w:rsid w:val="00B0697F"/>
    <w:rsid w:val="00B10753"/>
    <w:rsid w:val="00B114E3"/>
    <w:rsid w:val="00B126FC"/>
    <w:rsid w:val="00B12F8E"/>
    <w:rsid w:val="00B15F40"/>
    <w:rsid w:val="00B16DD9"/>
    <w:rsid w:val="00B2404F"/>
    <w:rsid w:val="00B26817"/>
    <w:rsid w:val="00B273C7"/>
    <w:rsid w:val="00B274F8"/>
    <w:rsid w:val="00B27713"/>
    <w:rsid w:val="00B30EE5"/>
    <w:rsid w:val="00B32848"/>
    <w:rsid w:val="00B35979"/>
    <w:rsid w:val="00B42F37"/>
    <w:rsid w:val="00B43C91"/>
    <w:rsid w:val="00B44E78"/>
    <w:rsid w:val="00B46C13"/>
    <w:rsid w:val="00B475D5"/>
    <w:rsid w:val="00B479A8"/>
    <w:rsid w:val="00B5291E"/>
    <w:rsid w:val="00B53032"/>
    <w:rsid w:val="00B54FF1"/>
    <w:rsid w:val="00B55026"/>
    <w:rsid w:val="00B56240"/>
    <w:rsid w:val="00B56F57"/>
    <w:rsid w:val="00B61964"/>
    <w:rsid w:val="00B62766"/>
    <w:rsid w:val="00B628D2"/>
    <w:rsid w:val="00B6393F"/>
    <w:rsid w:val="00B63E07"/>
    <w:rsid w:val="00B64CEE"/>
    <w:rsid w:val="00B65998"/>
    <w:rsid w:val="00B670CE"/>
    <w:rsid w:val="00B70906"/>
    <w:rsid w:val="00B7123B"/>
    <w:rsid w:val="00B72C24"/>
    <w:rsid w:val="00B73306"/>
    <w:rsid w:val="00B75090"/>
    <w:rsid w:val="00B77DB1"/>
    <w:rsid w:val="00B804AF"/>
    <w:rsid w:val="00B804C5"/>
    <w:rsid w:val="00B80F33"/>
    <w:rsid w:val="00B82B2E"/>
    <w:rsid w:val="00B84059"/>
    <w:rsid w:val="00B86ADA"/>
    <w:rsid w:val="00B86F1A"/>
    <w:rsid w:val="00B86FC5"/>
    <w:rsid w:val="00B909B7"/>
    <w:rsid w:val="00B90D63"/>
    <w:rsid w:val="00B91509"/>
    <w:rsid w:val="00B92BBD"/>
    <w:rsid w:val="00B93470"/>
    <w:rsid w:val="00BA0EF8"/>
    <w:rsid w:val="00BA2631"/>
    <w:rsid w:val="00BA2E6B"/>
    <w:rsid w:val="00BA42C4"/>
    <w:rsid w:val="00BA6536"/>
    <w:rsid w:val="00BA6E60"/>
    <w:rsid w:val="00BB46D6"/>
    <w:rsid w:val="00BB4B1F"/>
    <w:rsid w:val="00BB58AC"/>
    <w:rsid w:val="00BB6807"/>
    <w:rsid w:val="00BB78C8"/>
    <w:rsid w:val="00BC21EC"/>
    <w:rsid w:val="00BC45EB"/>
    <w:rsid w:val="00BC4996"/>
    <w:rsid w:val="00BC6E85"/>
    <w:rsid w:val="00BD1680"/>
    <w:rsid w:val="00BD28BE"/>
    <w:rsid w:val="00BE01E8"/>
    <w:rsid w:val="00BE1BFB"/>
    <w:rsid w:val="00BE2193"/>
    <w:rsid w:val="00BE39E4"/>
    <w:rsid w:val="00BE3ACC"/>
    <w:rsid w:val="00BE5BF1"/>
    <w:rsid w:val="00BF01DE"/>
    <w:rsid w:val="00BF0D3F"/>
    <w:rsid w:val="00BF1190"/>
    <w:rsid w:val="00BF19CB"/>
    <w:rsid w:val="00BF2DB7"/>
    <w:rsid w:val="00BF3B1F"/>
    <w:rsid w:val="00BF5A86"/>
    <w:rsid w:val="00BF6C29"/>
    <w:rsid w:val="00C00343"/>
    <w:rsid w:val="00C02BB2"/>
    <w:rsid w:val="00C03058"/>
    <w:rsid w:val="00C04215"/>
    <w:rsid w:val="00C04427"/>
    <w:rsid w:val="00C05219"/>
    <w:rsid w:val="00C06D99"/>
    <w:rsid w:val="00C07AF9"/>
    <w:rsid w:val="00C16E97"/>
    <w:rsid w:val="00C170B6"/>
    <w:rsid w:val="00C172F7"/>
    <w:rsid w:val="00C174D7"/>
    <w:rsid w:val="00C1782E"/>
    <w:rsid w:val="00C17AD3"/>
    <w:rsid w:val="00C2056E"/>
    <w:rsid w:val="00C22DCE"/>
    <w:rsid w:val="00C22EE8"/>
    <w:rsid w:val="00C24AE0"/>
    <w:rsid w:val="00C27C5D"/>
    <w:rsid w:val="00C305DE"/>
    <w:rsid w:val="00C31EC7"/>
    <w:rsid w:val="00C32427"/>
    <w:rsid w:val="00C342B3"/>
    <w:rsid w:val="00C351E4"/>
    <w:rsid w:val="00C40A51"/>
    <w:rsid w:val="00C40BFE"/>
    <w:rsid w:val="00C42467"/>
    <w:rsid w:val="00C4273F"/>
    <w:rsid w:val="00C4336C"/>
    <w:rsid w:val="00C4391D"/>
    <w:rsid w:val="00C43F06"/>
    <w:rsid w:val="00C452BE"/>
    <w:rsid w:val="00C479F3"/>
    <w:rsid w:val="00C501B0"/>
    <w:rsid w:val="00C50B08"/>
    <w:rsid w:val="00C51CED"/>
    <w:rsid w:val="00C53EC8"/>
    <w:rsid w:val="00C56CFD"/>
    <w:rsid w:val="00C57173"/>
    <w:rsid w:val="00C6669E"/>
    <w:rsid w:val="00C67146"/>
    <w:rsid w:val="00C70F95"/>
    <w:rsid w:val="00C726E5"/>
    <w:rsid w:val="00C73C1D"/>
    <w:rsid w:val="00C74512"/>
    <w:rsid w:val="00C747FD"/>
    <w:rsid w:val="00C75DFB"/>
    <w:rsid w:val="00C76A12"/>
    <w:rsid w:val="00C77EA7"/>
    <w:rsid w:val="00C80F10"/>
    <w:rsid w:val="00C82FD8"/>
    <w:rsid w:val="00C9263F"/>
    <w:rsid w:val="00C9269F"/>
    <w:rsid w:val="00C9334D"/>
    <w:rsid w:val="00C93AB2"/>
    <w:rsid w:val="00C95F92"/>
    <w:rsid w:val="00C96A54"/>
    <w:rsid w:val="00CA014F"/>
    <w:rsid w:val="00CA0D7F"/>
    <w:rsid w:val="00CA1E3D"/>
    <w:rsid w:val="00CA2EAE"/>
    <w:rsid w:val="00CA4A0F"/>
    <w:rsid w:val="00CA57E5"/>
    <w:rsid w:val="00CA57E7"/>
    <w:rsid w:val="00CA6CB1"/>
    <w:rsid w:val="00CA74E3"/>
    <w:rsid w:val="00CA7894"/>
    <w:rsid w:val="00CB294E"/>
    <w:rsid w:val="00CB2A81"/>
    <w:rsid w:val="00CB3948"/>
    <w:rsid w:val="00CB7A0F"/>
    <w:rsid w:val="00CC050A"/>
    <w:rsid w:val="00CC0F81"/>
    <w:rsid w:val="00CC4DFA"/>
    <w:rsid w:val="00CC5CA0"/>
    <w:rsid w:val="00CC70B6"/>
    <w:rsid w:val="00CC7B6F"/>
    <w:rsid w:val="00CC7F94"/>
    <w:rsid w:val="00CD12F8"/>
    <w:rsid w:val="00CD13BA"/>
    <w:rsid w:val="00CD298A"/>
    <w:rsid w:val="00CD39AC"/>
    <w:rsid w:val="00CD5341"/>
    <w:rsid w:val="00CD61A6"/>
    <w:rsid w:val="00CD62E4"/>
    <w:rsid w:val="00CD6D99"/>
    <w:rsid w:val="00CD6DC8"/>
    <w:rsid w:val="00CD7267"/>
    <w:rsid w:val="00CD7824"/>
    <w:rsid w:val="00CE01A5"/>
    <w:rsid w:val="00CE026E"/>
    <w:rsid w:val="00CE2CF1"/>
    <w:rsid w:val="00CE3205"/>
    <w:rsid w:val="00CE352C"/>
    <w:rsid w:val="00CE4AC4"/>
    <w:rsid w:val="00CE56C9"/>
    <w:rsid w:val="00CF0181"/>
    <w:rsid w:val="00CF1593"/>
    <w:rsid w:val="00CF1986"/>
    <w:rsid w:val="00CF20E6"/>
    <w:rsid w:val="00CF31F9"/>
    <w:rsid w:val="00D00400"/>
    <w:rsid w:val="00D00F3B"/>
    <w:rsid w:val="00D01F7F"/>
    <w:rsid w:val="00D02B04"/>
    <w:rsid w:val="00D02EDB"/>
    <w:rsid w:val="00D03C12"/>
    <w:rsid w:val="00D03CF6"/>
    <w:rsid w:val="00D043FC"/>
    <w:rsid w:val="00D06DA0"/>
    <w:rsid w:val="00D14D14"/>
    <w:rsid w:val="00D17AA1"/>
    <w:rsid w:val="00D210FC"/>
    <w:rsid w:val="00D2178C"/>
    <w:rsid w:val="00D2310A"/>
    <w:rsid w:val="00D23D47"/>
    <w:rsid w:val="00D23D8B"/>
    <w:rsid w:val="00D2472A"/>
    <w:rsid w:val="00D24BE9"/>
    <w:rsid w:val="00D24C5D"/>
    <w:rsid w:val="00D319FD"/>
    <w:rsid w:val="00D32D03"/>
    <w:rsid w:val="00D34819"/>
    <w:rsid w:val="00D34C39"/>
    <w:rsid w:val="00D356C0"/>
    <w:rsid w:val="00D3663B"/>
    <w:rsid w:val="00D37AFD"/>
    <w:rsid w:val="00D4197A"/>
    <w:rsid w:val="00D41BAB"/>
    <w:rsid w:val="00D450B1"/>
    <w:rsid w:val="00D452F6"/>
    <w:rsid w:val="00D474D8"/>
    <w:rsid w:val="00D47ABE"/>
    <w:rsid w:val="00D51CEA"/>
    <w:rsid w:val="00D56AF5"/>
    <w:rsid w:val="00D56D1E"/>
    <w:rsid w:val="00D5743A"/>
    <w:rsid w:val="00D57D8E"/>
    <w:rsid w:val="00D6031E"/>
    <w:rsid w:val="00D64E5B"/>
    <w:rsid w:val="00D7221B"/>
    <w:rsid w:val="00D72429"/>
    <w:rsid w:val="00D740B1"/>
    <w:rsid w:val="00D769EB"/>
    <w:rsid w:val="00D76C50"/>
    <w:rsid w:val="00D77001"/>
    <w:rsid w:val="00D770B0"/>
    <w:rsid w:val="00D7777B"/>
    <w:rsid w:val="00D8268C"/>
    <w:rsid w:val="00D82FDC"/>
    <w:rsid w:val="00D8319B"/>
    <w:rsid w:val="00D84AB5"/>
    <w:rsid w:val="00D85E5F"/>
    <w:rsid w:val="00D87CE7"/>
    <w:rsid w:val="00D920F3"/>
    <w:rsid w:val="00D9282E"/>
    <w:rsid w:val="00D94051"/>
    <w:rsid w:val="00D955D4"/>
    <w:rsid w:val="00DA0509"/>
    <w:rsid w:val="00DA2A82"/>
    <w:rsid w:val="00DA36D7"/>
    <w:rsid w:val="00DA556E"/>
    <w:rsid w:val="00DA690F"/>
    <w:rsid w:val="00DA7016"/>
    <w:rsid w:val="00DB08AE"/>
    <w:rsid w:val="00DB1839"/>
    <w:rsid w:val="00DB2D2A"/>
    <w:rsid w:val="00DB4991"/>
    <w:rsid w:val="00DB59EC"/>
    <w:rsid w:val="00DB6337"/>
    <w:rsid w:val="00DB740E"/>
    <w:rsid w:val="00DC4644"/>
    <w:rsid w:val="00DC47B9"/>
    <w:rsid w:val="00DC513D"/>
    <w:rsid w:val="00DC5984"/>
    <w:rsid w:val="00DC63B9"/>
    <w:rsid w:val="00DC6924"/>
    <w:rsid w:val="00DD0688"/>
    <w:rsid w:val="00DD249E"/>
    <w:rsid w:val="00DD63E1"/>
    <w:rsid w:val="00DD7433"/>
    <w:rsid w:val="00DE0986"/>
    <w:rsid w:val="00DE18E1"/>
    <w:rsid w:val="00DE3550"/>
    <w:rsid w:val="00DE395B"/>
    <w:rsid w:val="00DE4D2C"/>
    <w:rsid w:val="00DF0474"/>
    <w:rsid w:val="00DF220A"/>
    <w:rsid w:val="00DF3A11"/>
    <w:rsid w:val="00DF69EA"/>
    <w:rsid w:val="00E00BD3"/>
    <w:rsid w:val="00E049AC"/>
    <w:rsid w:val="00E06F0C"/>
    <w:rsid w:val="00E07F53"/>
    <w:rsid w:val="00E10F63"/>
    <w:rsid w:val="00E121CB"/>
    <w:rsid w:val="00E1293D"/>
    <w:rsid w:val="00E13511"/>
    <w:rsid w:val="00E14C09"/>
    <w:rsid w:val="00E1633C"/>
    <w:rsid w:val="00E20631"/>
    <w:rsid w:val="00E207B8"/>
    <w:rsid w:val="00E2215C"/>
    <w:rsid w:val="00E22803"/>
    <w:rsid w:val="00E24809"/>
    <w:rsid w:val="00E300E3"/>
    <w:rsid w:val="00E306D7"/>
    <w:rsid w:val="00E3162D"/>
    <w:rsid w:val="00E3237C"/>
    <w:rsid w:val="00E3386D"/>
    <w:rsid w:val="00E35542"/>
    <w:rsid w:val="00E37C87"/>
    <w:rsid w:val="00E40B82"/>
    <w:rsid w:val="00E41CBE"/>
    <w:rsid w:val="00E42235"/>
    <w:rsid w:val="00E4297E"/>
    <w:rsid w:val="00E4371B"/>
    <w:rsid w:val="00E437B9"/>
    <w:rsid w:val="00E43871"/>
    <w:rsid w:val="00E45847"/>
    <w:rsid w:val="00E47482"/>
    <w:rsid w:val="00E47F9B"/>
    <w:rsid w:val="00E52994"/>
    <w:rsid w:val="00E52BC5"/>
    <w:rsid w:val="00E552B6"/>
    <w:rsid w:val="00E55328"/>
    <w:rsid w:val="00E56751"/>
    <w:rsid w:val="00E56C29"/>
    <w:rsid w:val="00E63DCB"/>
    <w:rsid w:val="00E64B03"/>
    <w:rsid w:val="00E65BB0"/>
    <w:rsid w:val="00E6742B"/>
    <w:rsid w:val="00E70A45"/>
    <w:rsid w:val="00E70C08"/>
    <w:rsid w:val="00E72F01"/>
    <w:rsid w:val="00E7346A"/>
    <w:rsid w:val="00E757B7"/>
    <w:rsid w:val="00E7730F"/>
    <w:rsid w:val="00E80412"/>
    <w:rsid w:val="00E80DF3"/>
    <w:rsid w:val="00E80E48"/>
    <w:rsid w:val="00E8330C"/>
    <w:rsid w:val="00E839BF"/>
    <w:rsid w:val="00E84DF2"/>
    <w:rsid w:val="00E93B55"/>
    <w:rsid w:val="00E93C61"/>
    <w:rsid w:val="00E94827"/>
    <w:rsid w:val="00E951C6"/>
    <w:rsid w:val="00E95253"/>
    <w:rsid w:val="00E966A2"/>
    <w:rsid w:val="00E96CD1"/>
    <w:rsid w:val="00E974B5"/>
    <w:rsid w:val="00E975B3"/>
    <w:rsid w:val="00EA0F12"/>
    <w:rsid w:val="00EA1DBB"/>
    <w:rsid w:val="00EA2B55"/>
    <w:rsid w:val="00EA355B"/>
    <w:rsid w:val="00EA641A"/>
    <w:rsid w:val="00EA7E2C"/>
    <w:rsid w:val="00EA7EE3"/>
    <w:rsid w:val="00EB0C60"/>
    <w:rsid w:val="00EB3786"/>
    <w:rsid w:val="00EB7124"/>
    <w:rsid w:val="00EC0AF7"/>
    <w:rsid w:val="00EC1E46"/>
    <w:rsid w:val="00EC2CCB"/>
    <w:rsid w:val="00EC2EB1"/>
    <w:rsid w:val="00EC3DF5"/>
    <w:rsid w:val="00EC49AF"/>
    <w:rsid w:val="00EC70C0"/>
    <w:rsid w:val="00EC7827"/>
    <w:rsid w:val="00ED02C5"/>
    <w:rsid w:val="00ED0E3E"/>
    <w:rsid w:val="00ED26C4"/>
    <w:rsid w:val="00ED4290"/>
    <w:rsid w:val="00EE211C"/>
    <w:rsid w:val="00EE2B27"/>
    <w:rsid w:val="00EE3450"/>
    <w:rsid w:val="00EE3F6B"/>
    <w:rsid w:val="00EE41C6"/>
    <w:rsid w:val="00EE68A9"/>
    <w:rsid w:val="00EE6D52"/>
    <w:rsid w:val="00EE72E0"/>
    <w:rsid w:val="00EF2CCE"/>
    <w:rsid w:val="00EF373A"/>
    <w:rsid w:val="00EF3C83"/>
    <w:rsid w:val="00EF3FD0"/>
    <w:rsid w:val="00EF5AD4"/>
    <w:rsid w:val="00EF5B94"/>
    <w:rsid w:val="00F022C4"/>
    <w:rsid w:val="00F02B53"/>
    <w:rsid w:val="00F03EE7"/>
    <w:rsid w:val="00F03F66"/>
    <w:rsid w:val="00F067E3"/>
    <w:rsid w:val="00F06CB1"/>
    <w:rsid w:val="00F07315"/>
    <w:rsid w:val="00F07CEF"/>
    <w:rsid w:val="00F10199"/>
    <w:rsid w:val="00F1147E"/>
    <w:rsid w:val="00F161B1"/>
    <w:rsid w:val="00F161C8"/>
    <w:rsid w:val="00F16982"/>
    <w:rsid w:val="00F22FBE"/>
    <w:rsid w:val="00F24226"/>
    <w:rsid w:val="00F265B2"/>
    <w:rsid w:val="00F26864"/>
    <w:rsid w:val="00F269D7"/>
    <w:rsid w:val="00F273FB"/>
    <w:rsid w:val="00F30E44"/>
    <w:rsid w:val="00F31211"/>
    <w:rsid w:val="00F33C7F"/>
    <w:rsid w:val="00F34D6E"/>
    <w:rsid w:val="00F40054"/>
    <w:rsid w:val="00F42A26"/>
    <w:rsid w:val="00F43DBD"/>
    <w:rsid w:val="00F470C2"/>
    <w:rsid w:val="00F50D20"/>
    <w:rsid w:val="00F5143A"/>
    <w:rsid w:val="00F5275E"/>
    <w:rsid w:val="00F55EFA"/>
    <w:rsid w:val="00F56C90"/>
    <w:rsid w:val="00F56D19"/>
    <w:rsid w:val="00F57173"/>
    <w:rsid w:val="00F575DF"/>
    <w:rsid w:val="00F63BDC"/>
    <w:rsid w:val="00F6496B"/>
    <w:rsid w:val="00F65B7B"/>
    <w:rsid w:val="00F70823"/>
    <w:rsid w:val="00F70867"/>
    <w:rsid w:val="00F70AA6"/>
    <w:rsid w:val="00F743D6"/>
    <w:rsid w:val="00F7523C"/>
    <w:rsid w:val="00F7584C"/>
    <w:rsid w:val="00F75C29"/>
    <w:rsid w:val="00F80C2D"/>
    <w:rsid w:val="00F81376"/>
    <w:rsid w:val="00F8223F"/>
    <w:rsid w:val="00F85A33"/>
    <w:rsid w:val="00F86BF5"/>
    <w:rsid w:val="00F93D89"/>
    <w:rsid w:val="00F95E48"/>
    <w:rsid w:val="00F97B0B"/>
    <w:rsid w:val="00FA21DF"/>
    <w:rsid w:val="00FA228F"/>
    <w:rsid w:val="00FA5B6D"/>
    <w:rsid w:val="00FA788D"/>
    <w:rsid w:val="00FB2D25"/>
    <w:rsid w:val="00FB5AC3"/>
    <w:rsid w:val="00FB64C7"/>
    <w:rsid w:val="00FB7B6F"/>
    <w:rsid w:val="00FC00E2"/>
    <w:rsid w:val="00FC121C"/>
    <w:rsid w:val="00FC1BA0"/>
    <w:rsid w:val="00FC1C94"/>
    <w:rsid w:val="00FC2E03"/>
    <w:rsid w:val="00FC34CC"/>
    <w:rsid w:val="00FC40C2"/>
    <w:rsid w:val="00FC578E"/>
    <w:rsid w:val="00FC603F"/>
    <w:rsid w:val="00FC6349"/>
    <w:rsid w:val="00FC6F79"/>
    <w:rsid w:val="00FD2B60"/>
    <w:rsid w:val="00FD2EB6"/>
    <w:rsid w:val="00FD4641"/>
    <w:rsid w:val="00FD4961"/>
    <w:rsid w:val="00FD4B52"/>
    <w:rsid w:val="00FD595C"/>
    <w:rsid w:val="00FE2CB6"/>
    <w:rsid w:val="00FE2CF1"/>
    <w:rsid w:val="00FE340D"/>
    <w:rsid w:val="00FE46D0"/>
    <w:rsid w:val="00FE606E"/>
    <w:rsid w:val="00FE7F9F"/>
    <w:rsid w:val="00FF0786"/>
    <w:rsid w:val="00FF08FE"/>
    <w:rsid w:val="00FF2F26"/>
    <w:rsid w:val="00FF36D5"/>
    <w:rsid w:val="00FF51F6"/>
    <w:rsid w:val="00FF5C20"/>
    <w:rsid w:val="00FF67D6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9A5"/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9A5"/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78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yuan</dc:creator>
  <cp:lastModifiedBy>Yiyuan</cp:lastModifiedBy>
  <cp:revision>14</cp:revision>
  <dcterms:created xsi:type="dcterms:W3CDTF">2014-04-15T07:16:00Z</dcterms:created>
  <dcterms:modified xsi:type="dcterms:W3CDTF">2014-06-23T08:38:00Z</dcterms:modified>
</cp:coreProperties>
</file>